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/>
        <w:t>Additional File 1: Table_S1.doc: Update of six gene annotations that were differentially expressed.</w:t>
      </w:r>
    </w:p>
    <w:p>
      <w:pPr>
        <w:pStyle w:val="Normal"/>
        <w:spacing w:lineRule="auto" w:line="480"/>
        <w:rPr/>
      </w:pPr>
      <w:r>
        <w:rPr/>
        <w:t>Updated gene annotations for the six gene descriptions that differed substantially from the original annotation file and our use of megaBLAST and tBLASTx.</w:t>
      </w:r>
    </w:p>
    <w:tbl>
      <w:tblPr>
        <w:tblW w:w="9226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973"/>
        <w:gridCol w:w="3988"/>
        <w:gridCol w:w="3260"/>
      </w:tblGrid>
      <w:tr>
        <w:trPr>
          <w:trHeight w:val="264" w:hRule="atLeast"/>
        </w:trPr>
        <w:tc>
          <w:tcPr>
            <w:tcW w:w="10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rection Over-expressed</w:t>
            </w:r>
          </w:p>
        </w:tc>
        <w:tc>
          <w:tcPr>
            <w:tcW w:w="97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RASP Genbank</w:t>
            </w:r>
          </w:p>
        </w:tc>
        <w:tc>
          <w:tcPr>
            <w:tcW w:w="398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RASP Description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ST Description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in AJC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494485</w:t>
            </w:r>
          </w:p>
        </w:tc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ritin, heavy subuni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s ribosomal protein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in AJC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501208</w:t>
            </w:r>
          </w:p>
        </w:tc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oglobin subunit alpha-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60S ribosomal protein L14 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in AJC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047582</w:t>
            </w:r>
          </w:p>
        </w:tc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matotropin precursor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hormone gene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in S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505886</w:t>
            </w:r>
          </w:p>
        </w:tc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ritin, heavy subuni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tidipropyl isomerase</w:t>
            </w:r>
          </w:p>
        </w:tc>
      </w:tr>
      <w:tr>
        <w:trPr>
          <w:trHeight w:val="264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in S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505852</w:t>
            </w:r>
          </w:p>
        </w:tc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lectin isoform 3 precursor [Salmo salar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u w:val="none"/>
                </w:rPr>
                <w:t>Type-2 ice-structuring protein [Salmo salar]</w:t>
              </w:r>
            </w:hyperlink>
          </w:p>
        </w:tc>
      </w:tr>
      <w:tr>
        <w:trPr>
          <w:trHeight w:val="264" w:hRule="atLeast"/>
        </w:trPr>
        <w:tc>
          <w:tcPr>
            <w:tcW w:w="10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in SL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488712</w:t>
            </w:r>
          </w:p>
        </w:tc>
        <w:tc>
          <w:tcPr>
            <w:tcW w:w="3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maintenance of chromosomes protein 1B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nide, water dikinase 1 [Salmo salar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gene&amp;cmd=search&amp;term=100195780&amp;RID=6B4YVGBE016&amp;log$=geneexplicitnucl&amp;blast_rank=1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09:20:00Z</dcterms:created>
  <dc:creator> </dc:creator>
  <dc:description/>
  <cp:keywords/>
  <dc:language>en-US</dc:language>
  <cp:lastModifiedBy> </cp:lastModifiedBy>
  <dcterms:modified xsi:type="dcterms:W3CDTF">2012-03-21T11:52:00Z</dcterms:modified>
  <cp:revision>3</cp:revision>
  <dc:subject/>
  <dc:title>Table 3: New gene annotations for the six gene descriptions that differed substantially from the original annotation file and our use of megaBLAST and tBLASTx</dc:title>
</cp:coreProperties>
</file>